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8FC34F">
      <w:pPr>
        <w:widowControl/>
        <w:adjustRightInd w:val="0"/>
        <w:snapToGrid w:val="0"/>
        <w:spacing w:line="360" w:lineRule="auto"/>
        <w:jc w:val="center"/>
        <w:textAlignment w:val="center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8"/>
          <w:szCs w:val="28"/>
          <w:lang w:bidi="ar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lementary Material</w:t>
      </w:r>
    </w:p>
    <w:p w14:paraId="431E9AEB">
      <w:pPr>
        <w:widowControl/>
        <w:adjustRightInd w:val="0"/>
        <w:snapToGrid w:val="0"/>
        <w:spacing w:line="360" w:lineRule="auto"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1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bidi="ar"/>
        </w:rPr>
        <w:t xml:space="preserve">Subgroup analysis on the correlation between MASLD and </w:t>
      </w:r>
      <w:r>
        <w:rPr>
          <w:rFonts w:hint="default" w:ascii="Times New Roman" w:hAnsi="Times New Roman" w:eastAsia="Segoe UI" w:cs="Times New Roman"/>
          <w:sz w:val="24"/>
          <w:szCs w:val="24"/>
          <w:shd w:val="clear" w:color="auto" w:fill="FFFFFF"/>
        </w:rPr>
        <w:t>Shannon–Wiener Index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bidi="ar"/>
        </w:rPr>
        <w:t>.</w:t>
      </w:r>
    </w:p>
    <w:tbl>
      <w:tblPr>
        <w:tblStyle w:val="2"/>
        <w:tblW w:w="8556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536"/>
        <w:gridCol w:w="1840"/>
        <w:gridCol w:w="960"/>
        <w:gridCol w:w="1243"/>
      </w:tblGrid>
      <w:tr w14:paraId="40577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9D9E8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bgroup</w:t>
            </w:r>
          </w:p>
        </w:tc>
        <w:tc>
          <w:tcPr>
            <w:tcW w:w="14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A227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94931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E39D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F371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for interaction</w:t>
            </w:r>
          </w:p>
        </w:tc>
      </w:tr>
      <w:tr w14:paraId="116E9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3DFC2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A2D2D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248D5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F3D77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429C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</w:tr>
      <w:tr w14:paraId="62BEB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FA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20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0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8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03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-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F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B83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DC1F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0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40–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E0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4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1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C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-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2B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7F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AAB8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69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≥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C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3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791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-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4D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43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6506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157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309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8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23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A8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</w:tr>
      <w:tr w14:paraId="2EF2E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35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DD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9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0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80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-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54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B32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44E3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A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76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6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EB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-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FC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2A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56D3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B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ce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5B4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88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D30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4A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</w:tr>
      <w:tr w14:paraId="20FB6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C27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0" w:name="_GoBack" w:colFirst="0" w:colLast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3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9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8F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-1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77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844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bookmarkEnd w:id="0"/>
      <w:tr w14:paraId="1BF86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40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8C4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4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1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42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-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92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D7C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AF3F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25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9A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.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F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-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35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C96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80A1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7D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0B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1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.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D7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-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EE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88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52B7A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797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845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0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5C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-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83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33B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0CAFB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04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1CB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36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02A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66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1D38B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F13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&lt;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10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6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E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-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8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E25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3DC0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12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6C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4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BC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71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96C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1102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24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F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6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58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-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32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49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1D8B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5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&gt;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A2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8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89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-1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B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0E9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6D32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6B0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mily income poverty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C9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30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0C0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91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</w:tr>
      <w:tr w14:paraId="41F75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B9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43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1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2B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B0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1EA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7D6D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59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1–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32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4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1F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-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C7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BB4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5477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421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1.3–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217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8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F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-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1F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5AC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037CF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FC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≥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8A7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1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CA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-1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14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092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249D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49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F88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5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A35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FF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</w:tr>
      <w:tr w14:paraId="66F26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35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83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7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D4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-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C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D3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5C50E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C0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F0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98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1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5D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-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A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D54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09B96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F14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8FB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30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6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95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5B2EF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3C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0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09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5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47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-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C2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ECA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5DAD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19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5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6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EB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-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55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B13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42CC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D1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F2D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84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015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DC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</w:tr>
      <w:tr w14:paraId="23B6F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D6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C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8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1C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-1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E5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CC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1B379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34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C7E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5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99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-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05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C2B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2DB5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55A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0A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2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8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C2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-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EE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41B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15DDB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6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02F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22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A8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E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 w14:paraId="23A87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D1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≤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F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5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6E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-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F5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B22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1EA0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F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25–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F0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7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3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-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2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FDF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D37E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C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C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2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9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-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71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5A0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E7D0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A06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D1B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84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8E9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6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</w:tr>
      <w:tr w14:paraId="1B977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78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9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7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9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-1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B6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31C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0663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CA02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680E2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28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2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9714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-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DBB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A5E58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</w:tbl>
    <w:p w14:paraId="2CD49AFE">
      <w:pPr>
        <w:rPr>
          <w:rFonts w:hint="default" w:ascii="Times New Roman" w:hAnsi="Times New Roman" w:cs="Times New Roman"/>
        </w:rPr>
      </w:pPr>
    </w:p>
    <w:p w14:paraId="00A70585">
      <w:pPr>
        <w:widowControl/>
        <w:adjustRightInd w:val="0"/>
        <w:snapToGrid w:val="0"/>
        <w:spacing w:line="360" w:lineRule="auto"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bidi="ar"/>
        </w:rPr>
        <w:t xml:space="preserve">Subgroup analysis on the correlation between MASLD and </w:t>
      </w:r>
      <w:r>
        <w:rPr>
          <w:rFonts w:hint="default" w:ascii="Times New Roman" w:hAnsi="Times New Roman" w:eastAsia="Segoe UI" w:cs="Times New Roman"/>
          <w:sz w:val="24"/>
          <w:szCs w:val="24"/>
          <w:shd w:val="clear" w:color="auto" w:fill="FFFFFF"/>
        </w:rPr>
        <w:t>Inverse Simpson Index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bidi="ar"/>
        </w:rPr>
        <w:t>.</w:t>
      </w:r>
    </w:p>
    <w:tbl>
      <w:tblPr>
        <w:tblStyle w:val="2"/>
        <w:tblW w:w="8802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470"/>
        <w:gridCol w:w="2086"/>
        <w:gridCol w:w="960"/>
        <w:gridCol w:w="1243"/>
      </w:tblGrid>
      <w:tr w14:paraId="62644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A656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ubgroup</w:t>
            </w:r>
          </w:p>
        </w:tc>
        <w:tc>
          <w:tcPr>
            <w:tcW w:w="14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95CE3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B1278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5C51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CEC2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for interaction</w:t>
            </w:r>
          </w:p>
        </w:tc>
      </w:tr>
      <w:tr w14:paraId="64CB4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714E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66460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37A2E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C6CEB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A843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 w14:paraId="61DA6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EA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20–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2B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8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9CB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-2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B4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C6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17E5F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595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40–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9B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4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1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B6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-4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C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E67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0CA9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0C5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≥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C4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3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9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9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6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25A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1BAB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C7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64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1F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59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B8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  <w:tr w14:paraId="1CA15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D4E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D7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9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0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77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-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E6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7F3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12327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B1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E5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6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E9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-19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2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0B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2C3B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5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ce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526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4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AD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2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14:paraId="79CCF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F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34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9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0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-6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5DF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D6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4774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47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E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4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1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E1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-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0D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4C9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B8A3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86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F4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8.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C1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677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FF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622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0E65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55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37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1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.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1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809.7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E4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295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2BDD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10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B99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0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8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4124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8D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0D0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F51A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9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280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90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5D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5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</w:tr>
      <w:tr w14:paraId="4D42B4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89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&lt;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C4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6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93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-9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E6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213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D430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CA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7A0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4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55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-2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1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890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0FA84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19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F0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6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7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BE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-27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F6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4EE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A416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07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&gt;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B2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8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94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23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6E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2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4B0C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10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mily income poverty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5E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E7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6D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D6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 w14:paraId="412960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52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7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1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5D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-6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E1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54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5CA8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45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1–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C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4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4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07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1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96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E52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31CD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BD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1.3–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71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8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B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-33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F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2A1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CF11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EC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≥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F3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1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9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4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-7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C4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46D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5050C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1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329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B0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70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E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  <w:tr w14:paraId="78F6A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F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BC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7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8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E1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-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8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DF2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0C192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2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29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984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1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FA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-2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9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B40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924B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4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4A9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BE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82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54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</w:tr>
      <w:tr w14:paraId="67786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00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548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09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5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B5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-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29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2D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F49C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28C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85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6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D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-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74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F4F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A680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A3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2EB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CB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A4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12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</w:tr>
      <w:tr w14:paraId="08B3D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3A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C5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8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F4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-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76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B30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340C5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9B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24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5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89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1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2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3DA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4208B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EF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1A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2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8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8A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-8.56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0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96B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2E980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E42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C7F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D7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8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71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</w:tr>
      <w:tr w14:paraId="64B5A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2A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≤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2D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5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.8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E0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13.87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A2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A01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50587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3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25–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B8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7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.6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2D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0.41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05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475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5D41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2B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≥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67E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2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.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17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-5.72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58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49F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2D87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D4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al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965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09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FC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90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 w14:paraId="09F8C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B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52F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7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7.1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C5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831.59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6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B1F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5824C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6CB8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D271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28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2.9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5E1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-0.91）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3ED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1F6B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</w:tbl>
    <w:p w14:paraId="2E05691B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732F0A"/>
    <w:rsid w:val="10F47B61"/>
    <w:rsid w:val="14A34E47"/>
    <w:rsid w:val="20732F0A"/>
    <w:rsid w:val="4D69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2</Words>
  <Characters>2681</Characters>
  <Lines>0</Lines>
  <Paragraphs>0</Paragraphs>
  <TotalTime>60</TotalTime>
  <ScaleCrop>false</ScaleCrop>
  <LinksUpToDate>false</LinksUpToDate>
  <CharactersWithSpaces>305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7:12:00Z</dcterms:created>
  <dc:creator>柒夏</dc:creator>
  <cp:lastModifiedBy>柒夏</cp:lastModifiedBy>
  <dcterms:modified xsi:type="dcterms:W3CDTF">2026-01-08T12:5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B2DE31F34584D4C9EE95A5AB4A4FE0B_11</vt:lpwstr>
  </property>
  <property fmtid="{D5CDD505-2E9C-101B-9397-08002B2CF9AE}" pid="4" name="KSOTemplateDocerSaveRecord">
    <vt:lpwstr>eyJoZGlkIjoiZWQ4MzEyMjk1NDAzZWE2ZTVhMmExZTNhNjI3N2YxNTEiLCJ1c2VySWQiOiI3MDAzNTAyODYifQ==</vt:lpwstr>
  </property>
</Properties>
</file>